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7358C8" w14:textId="77777777" w:rsidR="00E04F93" w:rsidRPr="009C5CBF" w:rsidRDefault="00EB17B0" w:rsidP="007E2CCA">
      <w:pPr>
        <w:spacing w:before="100" w:beforeAutospacing="1" w:after="100" w:afterAutospacing="1"/>
        <w:jc w:val="both"/>
        <w:rPr>
          <w:rFonts w:ascii="Arial" w:eastAsia="Times New Roman" w:hAnsi="Arial" w:cs="Arial"/>
          <w:b/>
          <w:bCs/>
          <w:color w:val="000000" w:themeColor="text1"/>
          <w:sz w:val="40"/>
          <w:szCs w:val="40"/>
        </w:rPr>
      </w:pPr>
      <w:r w:rsidRPr="009C5CBF">
        <w:rPr>
          <w:rFonts w:ascii="Arial" w:eastAsia="Times New Roman" w:hAnsi="Arial" w:cs="Arial"/>
          <w:b/>
          <w:bCs/>
          <w:color w:val="000000" w:themeColor="text1"/>
          <w:sz w:val="40"/>
          <w:szCs w:val="40"/>
        </w:rPr>
        <w:t>Photothermal excitation efficiency enhancement of cantilevers by electron beam deposition of amorphous carbon thin films</w:t>
      </w:r>
      <w:r w:rsidR="00E04F93" w:rsidRPr="009C5CBF">
        <w:rPr>
          <w:rFonts w:ascii="Arial" w:eastAsia="Times New Roman" w:hAnsi="Arial" w:cs="Arial"/>
          <w:b/>
          <w:bCs/>
          <w:color w:val="000000" w:themeColor="text1"/>
          <w:sz w:val="40"/>
          <w:szCs w:val="40"/>
        </w:rPr>
        <w:t xml:space="preserve">: </w:t>
      </w:r>
      <w:r w:rsidR="00164E52" w:rsidRPr="009C5CBF">
        <w:rPr>
          <w:rFonts w:ascii="Arial" w:eastAsia="Times New Roman" w:hAnsi="Arial" w:cs="Arial"/>
          <w:b/>
          <w:bCs/>
          <w:color w:val="000000" w:themeColor="text1"/>
          <w:sz w:val="40"/>
          <w:szCs w:val="40"/>
        </w:rPr>
        <w:t>S</w:t>
      </w:r>
      <w:r w:rsidR="00E04F93" w:rsidRPr="009C5CBF">
        <w:rPr>
          <w:rFonts w:ascii="Arial" w:eastAsia="Times New Roman" w:hAnsi="Arial" w:cs="Arial"/>
          <w:b/>
          <w:bCs/>
          <w:color w:val="000000" w:themeColor="text1"/>
          <w:sz w:val="40"/>
          <w:szCs w:val="40"/>
        </w:rPr>
        <w:t xml:space="preserve">upplementary </w:t>
      </w:r>
      <w:r w:rsidR="00164E52" w:rsidRPr="009C5CBF">
        <w:rPr>
          <w:rFonts w:ascii="Arial" w:eastAsia="Times New Roman" w:hAnsi="Arial" w:cs="Arial"/>
          <w:b/>
          <w:bCs/>
          <w:color w:val="000000" w:themeColor="text1"/>
          <w:sz w:val="40"/>
          <w:szCs w:val="40"/>
        </w:rPr>
        <w:t>I</w:t>
      </w:r>
      <w:r w:rsidR="00E04F93" w:rsidRPr="009C5CBF">
        <w:rPr>
          <w:rFonts w:ascii="Arial" w:eastAsia="Times New Roman" w:hAnsi="Arial" w:cs="Arial"/>
          <w:b/>
          <w:bCs/>
          <w:color w:val="000000" w:themeColor="text1"/>
          <w:sz w:val="40"/>
          <w:szCs w:val="40"/>
        </w:rPr>
        <w:t>nformation</w:t>
      </w:r>
    </w:p>
    <w:p w14:paraId="54D326B0" w14:textId="4CD3CA28" w:rsidR="003254A2" w:rsidRPr="009C5CBF" w:rsidRDefault="003254A2" w:rsidP="007E2CCA">
      <w:pPr>
        <w:spacing w:before="100" w:beforeAutospacing="1" w:after="100" w:afterAutospacing="1"/>
        <w:jc w:val="both"/>
        <w:rPr>
          <w:rFonts w:ascii="Arial" w:hAnsi="Arial" w:cs="Arial"/>
          <w:color w:val="000000" w:themeColor="text1"/>
        </w:rPr>
      </w:pPr>
      <w:r w:rsidRPr="009C5CBF">
        <w:rPr>
          <w:rFonts w:ascii="Arial" w:hAnsi="Arial" w:cs="Arial"/>
          <w:b/>
          <w:bCs/>
          <w:color w:val="000000" w:themeColor="text1"/>
        </w:rPr>
        <w:t>Marcos Penedo</w:t>
      </w:r>
      <w:r w:rsidRPr="009C5CBF">
        <w:rPr>
          <w:rFonts w:ascii="Arial" w:hAnsi="Arial" w:cs="Arial"/>
          <w:color w:val="000000" w:themeColor="text1"/>
          <w:position w:val="8"/>
          <w:sz w:val="18"/>
          <w:szCs w:val="18"/>
        </w:rPr>
        <w:t>1,*</w:t>
      </w:r>
      <w:r w:rsidRPr="009C5CBF">
        <w:rPr>
          <w:rFonts w:ascii="Arial" w:hAnsi="Arial" w:cs="Arial"/>
          <w:b/>
          <w:bCs/>
          <w:color w:val="000000" w:themeColor="text1"/>
        </w:rPr>
        <w:t xml:space="preserve">, </w:t>
      </w:r>
      <w:proofErr w:type="spellStart"/>
      <w:r w:rsidRPr="009C5CBF">
        <w:rPr>
          <w:rFonts w:ascii="Arial" w:hAnsi="Arial" w:cs="Arial"/>
          <w:b/>
          <w:bCs/>
          <w:color w:val="000000" w:themeColor="text1"/>
        </w:rPr>
        <w:t>Ayhan</w:t>
      </w:r>
      <w:proofErr w:type="spellEnd"/>
      <w:r w:rsidRPr="009C5CBF">
        <w:rPr>
          <w:rFonts w:ascii="Arial" w:hAnsi="Arial" w:cs="Arial"/>
          <w:b/>
          <w:bCs/>
          <w:color w:val="000000" w:themeColor="text1"/>
        </w:rPr>
        <w:t xml:space="preserve"> </w:t>
      </w:r>
      <w:proofErr w:type="spellStart"/>
      <w:r w:rsidRPr="009C5CBF">
        <w:rPr>
          <w:rFonts w:ascii="Arial" w:hAnsi="Arial" w:cs="Arial"/>
          <w:b/>
          <w:bCs/>
          <w:color w:val="000000" w:themeColor="text1"/>
        </w:rPr>
        <w:t>Yurtsever</w:t>
      </w:r>
      <w:proofErr w:type="spellEnd"/>
      <w:r w:rsidRPr="009C5CBF">
        <w:rPr>
          <w:rFonts w:ascii="Arial" w:hAnsi="Arial" w:cs="Arial"/>
          <w:color w:val="000000" w:themeColor="text1"/>
          <w:position w:val="8"/>
          <w:sz w:val="18"/>
          <w:szCs w:val="18"/>
        </w:rPr>
        <w:t>1</w:t>
      </w:r>
      <w:r w:rsidRPr="009C5CBF">
        <w:rPr>
          <w:rFonts w:ascii="Arial" w:hAnsi="Arial" w:cs="Arial"/>
          <w:b/>
          <w:bCs/>
          <w:color w:val="000000" w:themeColor="text1"/>
        </w:rPr>
        <w:t>, Keisuke Miyazawa</w:t>
      </w:r>
      <w:r w:rsidRPr="009C5CBF">
        <w:rPr>
          <w:rFonts w:ascii="Arial" w:hAnsi="Arial" w:cs="Arial"/>
          <w:color w:val="000000" w:themeColor="text1"/>
          <w:position w:val="8"/>
          <w:sz w:val="18"/>
          <w:szCs w:val="18"/>
        </w:rPr>
        <w:t>1,2</w:t>
      </w:r>
      <w:r w:rsidR="00E23400" w:rsidRPr="009C5CBF">
        <w:rPr>
          <w:rFonts w:ascii="Arial" w:hAnsi="Arial" w:cs="Arial"/>
          <w:color w:val="000000" w:themeColor="text1"/>
          <w:position w:val="8"/>
          <w:sz w:val="18"/>
          <w:szCs w:val="18"/>
        </w:rPr>
        <w:t>,3</w:t>
      </w:r>
      <w:r w:rsidRPr="009C5CBF">
        <w:rPr>
          <w:rFonts w:ascii="Arial" w:hAnsi="Arial" w:cs="Arial"/>
          <w:b/>
          <w:bCs/>
          <w:color w:val="000000" w:themeColor="text1"/>
        </w:rPr>
        <w:t>, Hirotoshi Furusho</w:t>
      </w:r>
      <w:r w:rsidRPr="009C5CBF">
        <w:rPr>
          <w:rFonts w:ascii="Arial" w:hAnsi="Arial" w:cs="Arial"/>
          <w:color w:val="000000" w:themeColor="text1"/>
          <w:position w:val="8"/>
          <w:sz w:val="18"/>
          <w:szCs w:val="18"/>
        </w:rPr>
        <w:t>1</w:t>
      </w:r>
      <w:r w:rsidRPr="009C5CBF">
        <w:rPr>
          <w:rFonts w:ascii="Arial" w:hAnsi="Arial" w:cs="Arial"/>
          <w:b/>
          <w:bCs/>
          <w:color w:val="000000" w:themeColor="text1"/>
        </w:rPr>
        <w:t>, Kiyo-Aki Ishii</w:t>
      </w:r>
      <w:r w:rsidR="00E23400" w:rsidRPr="009C5CBF">
        <w:rPr>
          <w:rFonts w:ascii="Arial" w:hAnsi="Arial" w:cs="Arial"/>
          <w:b/>
          <w:bCs/>
          <w:color w:val="000000" w:themeColor="text1"/>
          <w:vertAlign w:val="superscript"/>
        </w:rPr>
        <w:t>4</w:t>
      </w:r>
      <w:r w:rsidRPr="009C5CBF">
        <w:rPr>
          <w:rFonts w:ascii="Arial" w:hAnsi="Arial" w:cs="Arial"/>
          <w:b/>
          <w:bCs/>
          <w:color w:val="000000" w:themeColor="text1"/>
        </w:rPr>
        <w:t>, Takeshi Fukuma</w:t>
      </w:r>
      <w:r w:rsidRPr="009C5CBF">
        <w:rPr>
          <w:rFonts w:ascii="Arial" w:hAnsi="Arial" w:cs="Arial"/>
          <w:color w:val="000000" w:themeColor="text1"/>
          <w:position w:val="8"/>
          <w:sz w:val="18"/>
          <w:szCs w:val="18"/>
        </w:rPr>
        <w:t>1,</w:t>
      </w:r>
      <w:r w:rsidR="00E23400" w:rsidRPr="009C5CBF">
        <w:rPr>
          <w:rFonts w:ascii="Arial" w:hAnsi="Arial" w:cs="Arial"/>
          <w:color w:val="000000" w:themeColor="text1"/>
          <w:position w:val="8"/>
          <w:sz w:val="18"/>
          <w:szCs w:val="18"/>
        </w:rPr>
        <w:t>2,3</w:t>
      </w:r>
      <w:r w:rsidRPr="009C5CBF">
        <w:rPr>
          <w:rFonts w:ascii="Arial" w:hAnsi="Arial" w:cs="Arial"/>
          <w:color w:val="000000" w:themeColor="text1"/>
          <w:position w:val="8"/>
          <w:sz w:val="18"/>
          <w:szCs w:val="18"/>
        </w:rPr>
        <w:t xml:space="preserve">* </w:t>
      </w:r>
    </w:p>
    <w:p w14:paraId="438009CD" w14:textId="77777777" w:rsidR="003254A2" w:rsidRPr="009C5CBF" w:rsidRDefault="003254A2" w:rsidP="007E2CCA">
      <w:pPr>
        <w:spacing w:before="100" w:beforeAutospacing="1" w:after="100" w:afterAutospacing="1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9C5CBF">
        <w:rPr>
          <w:rFonts w:ascii="Arial" w:hAnsi="Arial" w:cs="Arial"/>
          <w:color w:val="000000" w:themeColor="text1"/>
          <w:position w:val="8"/>
          <w:sz w:val="14"/>
          <w:szCs w:val="14"/>
        </w:rPr>
        <w:t>1</w:t>
      </w:r>
      <w:r w:rsidRPr="009C5CBF">
        <w:rPr>
          <w:rFonts w:ascii="Arial" w:hAnsi="Arial" w:cs="Arial"/>
          <w:color w:val="000000" w:themeColor="text1"/>
          <w:sz w:val="20"/>
          <w:szCs w:val="20"/>
        </w:rPr>
        <w:t>Nano Life Science Institute (WPI-NanoLSI), Kanazawa University, Kanazawa 920-1192, Japan</w:t>
      </w:r>
    </w:p>
    <w:p w14:paraId="2204CB7A" w14:textId="1EB4D281" w:rsidR="003254A2" w:rsidRPr="009C5CBF" w:rsidRDefault="003254A2" w:rsidP="007E2CCA">
      <w:pPr>
        <w:spacing w:before="100" w:beforeAutospacing="1" w:after="100" w:afterAutospacing="1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9C5CBF">
        <w:rPr>
          <w:rFonts w:ascii="Arial" w:hAnsi="Arial" w:cs="Arial"/>
          <w:color w:val="000000" w:themeColor="text1"/>
          <w:position w:val="8"/>
          <w:sz w:val="14"/>
          <w:szCs w:val="14"/>
        </w:rPr>
        <w:t>2</w:t>
      </w:r>
      <w:r w:rsidRPr="009C5CBF">
        <w:rPr>
          <w:rFonts w:ascii="Arial" w:hAnsi="Arial" w:cs="Arial"/>
          <w:color w:val="000000" w:themeColor="text1"/>
          <w:sz w:val="20"/>
          <w:szCs w:val="20"/>
        </w:rPr>
        <w:t>Division of Electric Engineering and Computer Science, Kanazawa University, Kakuma-machi, Kanazawa 920-1192, Japan</w:t>
      </w:r>
    </w:p>
    <w:p w14:paraId="19FC58EF" w14:textId="421E9CB3" w:rsidR="00E23400" w:rsidRPr="009C5CBF" w:rsidRDefault="00E23400" w:rsidP="007E2CCA">
      <w:pPr>
        <w:spacing w:before="100" w:beforeAutospacing="1" w:after="100" w:afterAutospacing="1"/>
        <w:jc w:val="both"/>
        <w:rPr>
          <w:rFonts w:ascii="Arial" w:hAnsi="Arial" w:cs="Arial"/>
          <w:color w:val="000000" w:themeColor="text1"/>
          <w:position w:val="8"/>
          <w:sz w:val="20"/>
          <w:szCs w:val="20"/>
        </w:rPr>
      </w:pPr>
      <w:r w:rsidRPr="009C5CBF">
        <w:rPr>
          <w:rFonts w:ascii="Arial" w:hAnsi="Arial" w:cs="Arial"/>
          <w:color w:val="000000" w:themeColor="text1"/>
          <w:sz w:val="20"/>
          <w:szCs w:val="20"/>
          <w:vertAlign w:val="superscript"/>
        </w:rPr>
        <w:t>3</w:t>
      </w:r>
      <w:r w:rsidRPr="009C5CBF">
        <w:rPr>
          <w:rFonts w:ascii="Arial" w:hAnsi="Arial" w:cs="Arial" w:hint="eastAsia"/>
          <w:color w:val="000000" w:themeColor="text1"/>
          <w:sz w:val="20"/>
          <w:szCs w:val="20"/>
        </w:rPr>
        <w:t>F</w:t>
      </w:r>
      <w:r w:rsidRPr="009C5CBF">
        <w:rPr>
          <w:rFonts w:ascii="Arial" w:hAnsi="Arial" w:cs="Arial"/>
          <w:color w:val="000000" w:themeColor="text1"/>
          <w:sz w:val="20"/>
          <w:szCs w:val="20"/>
        </w:rPr>
        <w:t>aculty of Frontier Engineering, Kanazawa University, Kakuma-machi, Kanazawa 920-1192, Japan</w:t>
      </w:r>
    </w:p>
    <w:p w14:paraId="24DD3F7E" w14:textId="708B4CC7" w:rsidR="00E23400" w:rsidRPr="009C5CBF" w:rsidRDefault="00E23400" w:rsidP="007E2CCA">
      <w:pPr>
        <w:spacing w:before="100" w:beforeAutospacing="1" w:after="100" w:afterAutospacing="1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9C5CBF">
        <w:rPr>
          <w:rFonts w:ascii="Arial" w:hAnsi="Arial" w:cs="Arial"/>
          <w:color w:val="000000" w:themeColor="text1"/>
          <w:sz w:val="20"/>
          <w:szCs w:val="20"/>
          <w:vertAlign w:val="superscript"/>
        </w:rPr>
        <w:t>4</w:t>
      </w:r>
      <w:r w:rsidR="003254A2" w:rsidRPr="009C5CBF">
        <w:rPr>
          <w:rFonts w:ascii="Arial" w:hAnsi="Arial" w:cs="Arial"/>
          <w:color w:val="000000" w:themeColor="text1"/>
          <w:sz w:val="20"/>
          <w:szCs w:val="20"/>
        </w:rPr>
        <w:t>Department of Integrative Medicine for Longevity, Graduate School of Medical Sciences, Kanazawa University, Kanazawa 920-8640, Japan</w:t>
      </w:r>
    </w:p>
    <w:p w14:paraId="3C6F26FB" w14:textId="372C8DF1" w:rsidR="00A70BFB" w:rsidRPr="009C5CBF" w:rsidRDefault="003254A2" w:rsidP="007E2CCA">
      <w:pPr>
        <w:spacing w:before="100" w:beforeAutospacing="1" w:after="100" w:afterAutospacing="1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9C5CBF">
        <w:rPr>
          <w:rFonts w:ascii="Arial" w:hAnsi="Arial" w:cs="Arial"/>
          <w:color w:val="000000" w:themeColor="text1"/>
          <w:position w:val="8"/>
          <w:sz w:val="14"/>
          <w:szCs w:val="14"/>
        </w:rPr>
        <w:t xml:space="preserve"> </w:t>
      </w:r>
      <w:r w:rsidRPr="009C5CBF">
        <w:rPr>
          <w:rFonts w:ascii="Arial" w:hAnsi="Arial" w:cs="Arial"/>
          <w:color w:val="000000" w:themeColor="text1"/>
          <w:sz w:val="20"/>
          <w:szCs w:val="20"/>
        </w:rPr>
        <w:t>*fukuma@staff.kanazawa-u.ac.jp, marcos.penedo@staff.kanazawa-u.ac.jp</w:t>
      </w:r>
    </w:p>
    <w:p w14:paraId="6D352779" w14:textId="7C03FA2A" w:rsidR="00A70BFB" w:rsidRPr="009C5CBF" w:rsidRDefault="000D6AD1" w:rsidP="00A70BFB">
      <w:pPr>
        <w:spacing w:before="100" w:beforeAutospacing="1" w:after="100" w:afterAutospacing="1"/>
        <w:rPr>
          <w:rFonts w:ascii="Arial" w:eastAsia="Times New Roman" w:hAnsi="Arial" w:cs="Arial"/>
          <w:b/>
          <w:color w:val="000000" w:themeColor="text1"/>
          <w:sz w:val="22"/>
          <w:szCs w:val="20"/>
        </w:rPr>
      </w:pPr>
      <w:r w:rsidRPr="009C5CBF">
        <w:rPr>
          <w:rFonts w:ascii="Arial" w:eastAsia="Times New Roman" w:hAnsi="Arial" w:cs="Arial"/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77C656FB" wp14:editId="4710AA03">
            <wp:simplePos x="0" y="0"/>
            <wp:positionH relativeFrom="column">
              <wp:posOffset>433070</wp:posOffset>
            </wp:positionH>
            <wp:positionV relativeFrom="paragraph">
              <wp:posOffset>232410</wp:posOffset>
            </wp:positionV>
            <wp:extent cx="4593590" cy="2026920"/>
            <wp:effectExtent l="0" t="0" r="3810" b="5080"/>
            <wp:wrapThrough wrapText="bothSides">
              <wp:wrapPolygon edited="0">
                <wp:start x="0" y="0"/>
                <wp:lineTo x="0" y="21519"/>
                <wp:lineTo x="21558" y="21519"/>
                <wp:lineTo x="21558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75" r="1708" b="14430"/>
                    <a:stretch/>
                  </pic:blipFill>
                  <pic:spPr bwMode="auto">
                    <a:xfrm>
                      <a:off x="0" y="0"/>
                      <a:ext cx="4593590" cy="20269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66280" w:rsidRPr="009C5CBF">
        <w:rPr>
          <w:rFonts w:ascii="Arial" w:eastAsia="Times New Roman" w:hAnsi="Arial" w:cs="Arial"/>
          <w:b/>
          <w:color w:val="000000" w:themeColor="text1"/>
          <w:sz w:val="22"/>
          <w:szCs w:val="20"/>
        </w:rPr>
        <w:t xml:space="preserve">Energy-dispersive X-ray spectroscopy experiments (EDXS) on </w:t>
      </w:r>
      <w:r w:rsidR="00B73D7D" w:rsidRPr="009C5CBF">
        <w:rPr>
          <w:rFonts w:ascii="Arial" w:eastAsia="Times New Roman" w:hAnsi="Arial" w:cs="Arial"/>
          <w:b/>
          <w:color w:val="000000" w:themeColor="text1"/>
          <w:sz w:val="22"/>
          <w:szCs w:val="20"/>
        </w:rPr>
        <w:t xml:space="preserve">a-C and </w:t>
      </w:r>
      <w:r w:rsidR="00766280" w:rsidRPr="009C5CBF">
        <w:rPr>
          <w:rFonts w:ascii="Arial" w:eastAsia="Times New Roman" w:hAnsi="Arial" w:cs="Arial"/>
          <w:b/>
          <w:color w:val="000000" w:themeColor="text1"/>
          <w:sz w:val="22"/>
          <w:szCs w:val="20"/>
        </w:rPr>
        <w:t>silicon (111)</w:t>
      </w:r>
    </w:p>
    <w:p w14:paraId="2B384598" w14:textId="2A3CDD56" w:rsidR="00A70BFB" w:rsidRPr="009C5CBF" w:rsidRDefault="00A70BFB" w:rsidP="00A70BFB">
      <w:pPr>
        <w:spacing w:before="100" w:beforeAutospacing="1" w:after="100" w:afterAutospacing="1"/>
        <w:jc w:val="both"/>
        <w:rPr>
          <w:rFonts w:ascii="Arial" w:eastAsia="Times New Roman" w:hAnsi="Arial" w:cs="Arial"/>
          <w:b/>
          <w:color w:val="000000" w:themeColor="text1"/>
          <w:sz w:val="20"/>
          <w:szCs w:val="20"/>
        </w:rPr>
      </w:pPr>
    </w:p>
    <w:p w14:paraId="28D29CC8" w14:textId="09929DAA" w:rsidR="00A70BFB" w:rsidRPr="009C5CBF" w:rsidRDefault="00A70BFB" w:rsidP="00A70BFB">
      <w:pPr>
        <w:spacing w:before="100" w:beforeAutospacing="1" w:after="100" w:afterAutospacing="1"/>
        <w:jc w:val="both"/>
        <w:rPr>
          <w:rFonts w:ascii="Arial" w:eastAsia="Times New Roman" w:hAnsi="Arial" w:cs="Arial"/>
          <w:b/>
          <w:color w:val="000000" w:themeColor="text1"/>
          <w:sz w:val="20"/>
          <w:szCs w:val="20"/>
        </w:rPr>
      </w:pPr>
    </w:p>
    <w:p w14:paraId="32D55FDA" w14:textId="77777777" w:rsidR="00A70BFB" w:rsidRPr="009C5CBF" w:rsidRDefault="00A70BFB" w:rsidP="00A70BFB">
      <w:pPr>
        <w:spacing w:before="100" w:beforeAutospacing="1" w:after="100" w:afterAutospacing="1"/>
        <w:jc w:val="both"/>
        <w:rPr>
          <w:rFonts w:ascii="Arial" w:eastAsia="Times New Roman" w:hAnsi="Arial" w:cs="Arial"/>
          <w:b/>
          <w:color w:val="000000" w:themeColor="text1"/>
          <w:sz w:val="20"/>
          <w:szCs w:val="20"/>
        </w:rPr>
      </w:pPr>
    </w:p>
    <w:p w14:paraId="3ECAF4B4" w14:textId="77777777" w:rsidR="00A70BFB" w:rsidRPr="009C5CBF" w:rsidRDefault="00A70BFB" w:rsidP="00A70BFB">
      <w:pPr>
        <w:spacing w:before="100" w:beforeAutospacing="1" w:after="100" w:afterAutospacing="1"/>
        <w:jc w:val="both"/>
        <w:rPr>
          <w:rFonts w:ascii="Arial" w:eastAsia="Times New Roman" w:hAnsi="Arial" w:cs="Arial"/>
          <w:b/>
          <w:color w:val="000000" w:themeColor="text1"/>
          <w:sz w:val="20"/>
          <w:szCs w:val="20"/>
        </w:rPr>
      </w:pPr>
    </w:p>
    <w:p w14:paraId="0B1A7450" w14:textId="77777777" w:rsidR="00A70BFB" w:rsidRPr="009C5CBF" w:rsidRDefault="00A70BFB" w:rsidP="00A70BFB">
      <w:pPr>
        <w:spacing w:before="100" w:beforeAutospacing="1" w:after="100" w:afterAutospacing="1"/>
        <w:jc w:val="both"/>
        <w:rPr>
          <w:rFonts w:ascii="Arial" w:eastAsia="Times New Roman" w:hAnsi="Arial" w:cs="Arial"/>
          <w:b/>
          <w:color w:val="000000" w:themeColor="text1"/>
          <w:sz w:val="20"/>
          <w:szCs w:val="20"/>
        </w:rPr>
      </w:pPr>
    </w:p>
    <w:p w14:paraId="66ED9776" w14:textId="77777777" w:rsidR="00A70BFB" w:rsidRPr="009C5CBF" w:rsidRDefault="00A70BFB" w:rsidP="00A70BFB">
      <w:pPr>
        <w:spacing w:before="100" w:beforeAutospacing="1" w:after="100" w:afterAutospacing="1"/>
        <w:jc w:val="both"/>
        <w:rPr>
          <w:rFonts w:ascii="Arial" w:eastAsia="Times New Roman" w:hAnsi="Arial" w:cs="Arial"/>
          <w:b/>
          <w:color w:val="000000" w:themeColor="text1"/>
          <w:sz w:val="20"/>
          <w:szCs w:val="20"/>
        </w:rPr>
      </w:pPr>
    </w:p>
    <w:p w14:paraId="2EDA349E" w14:textId="4E12A697" w:rsidR="0010542D" w:rsidRPr="009C5CBF" w:rsidRDefault="00A70BFB" w:rsidP="00A70BFB">
      <w:pPr>
        <w:spacing w:before="100" w:beforeAutospacing="1" w:after="100" w:afterAutospacing="1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9C5CBF">
        <w:rPr>
          <w:rFonts w:ascii="Arial" w:eastAsia="Times New Roman" w:hAnsi="Arial" w:cs="Arial"/>
          <w:b/>
          <w:color w:val="000000" w:themeColor="text1"/>
          <w:sz w:val="20"/>
          <w:szCs w:val="20"/>
        </w:rPr>
        <w:t>Figure S</w:t>
      </w:r>
      <w:r w:rsidR="009C4255" w:rsidRPr="009C5CBF">
        <w:rPr>
          <w:rFonts w:ascii="Arial" w:eastAsia="Times New Roman" w:hAnsi="Arial" w:cs="Arial"/>
          <w:b/>
          <w:color w:val="000000" w:themeColor="text1"/>
          <w:sz w:val="20"/>
          <w:szCs w:val="20"/>
        </w:rPr>
        <w:t>1</w:t>
      </w:r>
      <w:r w:rsidR="0066453B" w:rsidRPr="009C5CBF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 xml:space="preserve"> EDXS measurements </w:t>
      </w:r>
      <w:r w:rsidR="003C49BD" w:rsidRPr="009C5CBF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o</w:t>
      </w:r>
      <w:r w:rsidR="0066453B" w:rsidRPr="009C5CBF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 xml:space="preserve">n </w:t>
      </w:r>
      <w:r w:rsidR="00B73D7D" w:rsidRPr="009C5CBF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 xml:space="preserve">a-C and </w:t>
      </w:r>
      <w:r w:rsidR="003C49BD" w:rsidRPr="009C5CBF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silicon (111)</w:t>
      </w:r>
      <w:r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>.</w:t>
      </w:r>
      <w:r w:rsidR="003C49BD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a) X-ray spectrum of a-C deposited on silicon (111) by the EBD technique. The deposited area was a 1 µm x 1 µm square, with a</w:t>
      </w:r>
      <w:r w:rsidR="008179FE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>n</w:t>
      </w:r>
      <w:r w:rsidR="003C49BD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a-C coating thickness of around 1 µm. b) X-ray spectrum </w:t>
      </w:r>
      <w:r w:rsidR="0030273A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of an uncoated </w:t>
      </w:r>
      <w:r w:rsidR="003C49BD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>silicon (111)</w:t>
      </w:r>
      <w:r w:rsidR="0030273A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surface.</w:t>
      </w:r>
      <w:r w:rsidR="00133F67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</w:p>
    <w:p w14:paraId="57723D21" w14:textId="7BBAD993" w:rsidR="00F640EF" w:rsidRPr="009C5CBF" w:rsidRDefault="00B73D7D" w:rsidP="00A70BFB">
      <w:pPr>
        <w:spacing w:before="100" w:beforeAutospacing="1" w:after="100" w:afterAutospacing="1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>In the Figure S</w:t>
      </w:r>
      <w:r w:rsidR="008179FE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>1</w:t>
      </w:r>
      <w:r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>a, a main peak at 0.27 keV can be distinguish, which correspond</w:t>
      </w:r>
      <w:r w:rsidR="006C0BB5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>s</w:t>
      </w:r>
      <w:r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to the carbon contained in the a-C coating. A secondary peak at 1.74 keV can be identified, much smaller than the carbon one, which corresponds to silicon, </w:t>
      </w:r>
      <w:r w:rsidR="006C0BB5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>produced by the</w:t>
      </w:r>
      <w:r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silicon substrate used to </w:t>
      </w:r>
      <w:r w:rsidR="006C0BB5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>grow</w:t>
      </w:r>
      <w:r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the a-C layer. The calculated </w:t>
      </w:r>
      <w:r w:rsidR="00133F67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>material content</w:t>
      </w:r>
      <w:r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133F67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ratio at the a-C coated surface </w:t>
      </w:r>
      <w:r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>are 97.02</w:t>
      </w:r>
      <w:r w:rsidR="00133F67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%</w:t>
      </w:r>
      <w:r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±</w:t>
      </w:r>
      <w:r w:rsidR="00133F67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0.10 %</w:t>
      </w:r>
      <w:r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133F67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of </w:t>
      </w:r>
      <w:r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C </w:t>
      </w:r>
      <w:r w:rsidR="00133F67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>and 2.98 % ± 0.10 % of Si. It is worth mentioning that there are no other peaks on the graph, excluding the presence of contaminants. As a control, we have performed EDXS measurements in uncoated silico</w:t>
      </w:r>
      <w:r w:rsidR="006C0BB5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>n, a few micrometers apart from the a-C deposited square.</w:t>
      </w:r>
      <w:r w:rsidR="00133F67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6C0BB5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>T</w:t>
      </w:r>
      <w:r w:rsidR="00133F67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he results </w:t>
      </w:r>
      <w:r w:rsidR="006C0BB5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>are displayed</w:t>
      </w:r>
      <w:r w:rsidR="00133F67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in the Figure S</w:t>
      </w:r>
      <w:r w:rsidR="00D85516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>1</w:t>
      </w:r>
      <w:r w:rsidR="00133F67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b. The peak of silicon at 1.74 keV is much higher than the peak of carbon at 0.27 keV, whose origin might be contaminants at the surface </w:t>
      </w:r>
      <w:r w:rsidR="006C0BB5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>with</w:t>
      </w:r>
      <w:r w:rsidR="00133F67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high amount of carbon content. In this case, the calculated material content ratio </w:t>
      </w:r>
      <w:r w:rsidR="006C0BB5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>at the uncoated Si</w:t>
      </w:r>
      <w:r w:rsidR="00133F67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surface are 3.90 % ± 0.14 % of C and 96.10 % ± 0.14 % of Si. Thus, we confirm that we are depositing a high content carbon layer on the cantilevers by the EBD technique</w:t>
      </w:r>
      <w:r w:rsidR="006C0BB5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>,</w:t>
      </w:r>
      <w:r w:rsidR="00133F67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and no other </w:t>
      </w:r>
      <w:r w:rsidR="006C0BB5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unwanted </w:t>
      </w:r>
      <w:r w:rsidR="00133F67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>materials. The peaks below 0.27 keV are due to background noise.</w:t>
      </w:r>
      <w:r w:rsidR="00F049B4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EDXS spectra were collected with the electron beam at the acceleration voltage of 5</w:t>
      </w:r>
      <w:r w:rsidR="00D85516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F049B4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kV, and a beam current of 1.4 </w:t>
      </w:r>
      <w:proofErr w:type="spellStart"/>
      <w:r w:rsidR="00F049B4"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>nA.</w:t>
      </w:r>
      <w:proofErr w:type="spellEnd"/>
    </w:p>
    <w:p w14:paraId="2829493A" w14:textId="685265D8" w:rsidR="008B7022" w:rsidRPr="009C5CBF" w:rsidRDefault="002A3C28" w:rsidP="008B7022">
      <w:pPr>
        <w:spacing w:before="100" w:beforeAutospacing="1" w:after="100" w:afterAutospacing="1"/>
        <w:rPr>
          <w:rFonts w:ascii="Arial" w:eastAsia="Times New Roman" w:hAnsi="Arial" w:cs="Arial"/>
          <w:b/>
          <w:color w:val="000000" w:themeColor="text1"/>
          <w:sz w:val="22"/>
          <w:szCs w:val="20"/>
        </w:rPr>
      </w:pPr>
      <w:r w:rsidRPr="009C5CBF">
        <w:rPr>
          <w:rFonts w:ascii="Arial" w:eastAsia="Times New Roman" w:hAnsi="Arial" w:cs="Arial"/>
          <w:b/>
          <w:color w:val="000000" w:themeColor="text1"/>
          <w:sz w:val="22"/>
          <w:szCs w:val="20"/>
        </w:rPr>
        <w:lastRenderedPageBreak/>
        <w:t>Optical properties of a-C PCL on AC160-TN cantilevers</w:t>
      </w:r>
    </w:p>
    <w:p w14:paraId="744C1E1F" w14:textId="3C1A088E" w:rsidR="005D62CF" w:rsidRPr="009C5CBF" w:rsidRDefault="00226D31" w:rsidP="005D62CF">
      <w:pPr>
        <w:spacing w:before="100" w:beforeAutospacing="1" w:after="100" w:afterAutospacing="1"/>
        <w:jc w:val="both"/>
        <w:rPr>
          <w:rFonts w:ascii="Arial" w:eastAsia="Times New Roman" w:hAnsi="Arial" w:cs="Arial"/>
          <w:b/>
          <w:color w:val="000000" w:themeColor="text1"/>
          <w:sz w:val="20"/>
          <w:szCs w:val="20"/>
        </w:rPr>
      </w:pPr>
      <w:r w:rsidRPr="009C5CBF">
        <w:rPr>
          <w:rFonts w:ascii="Arial" w:eastAsia="Times New Roman" w:hAnsi="Arial" w:cs="Arial"/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664384" behindDoc="0" locked="0" layoutInCell="1" allowOverlap="1" wp14:anchorId="6D88F1C7" wp14:editId="13C15A06">
            <wp:simplePos x="0" y="0"/>
            <wp:positionH relativeFrom="column">
              <wp:posOffset>624840</wp:posOffset>
            </wp:positionH>
            <wp:positionV relativeFrom="paragraph">
              <wp:posOffset>146050</wp:posOffset>
            </wp:positionV>
            <wp:extent cx="4641850" cy="2550795"/>
            <wp:effectExtent l="0" t="0" r="6350" b="1905"/>
            <wp:wrapThrough wrapText="bothSides">
              <wp:wrapPolygon edited="0">
                <wp:start x="0" y="0"/>
                <wp:lineTo x="0" y="21509"/>
                <wp:lineTo x="21570" y="21509"/>
                <wp:lineTo x="21570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1850" cy="2550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72C8DF0" w14:textId="77777777" w:rsidR="005D62CF" w:rsidRPr="009C5CBF" w:rsidRDefault="005D62CF" w:rsidP="005D62CF">
      <w:pPr>
        <w:spacing w:before="100" w:beforeAutospacing="1" w:after="100" w:afterAutospacing="1"/>
        <w:jc w:val="both"/>
        <w:rPr>
          <w:rFonts w:ascii="Arial" w:eastAsia="Times New Roman" w:hAnsi="Arial" w:cs="Arial"/>
          <w:b/>
          <w:color w:val="000000" w:themeColor="text1"/>
          <w:sz w:val="20"/>
          <w:szCs w:val="20"/>
        </w:rPr>
      </w:pPr>
    </w:p>
    <w:p w14:paraId="734E01A2" w14:textId="77777777" w:rsidR="005D62CF" w:rsidRPr="009C5CBF" w:rsidRDefault="005D62CF" w:rsidP="005D62CF">
      <w:pPr>
        <w:spacing w:before="100" w:beforeAutospacing="1" w:after="100" w:afterAutospacing="1"/>
        <w:jc w:val="both"/>
        <w:rPr>
          <w:rFonts w:ascii="Arial" w:eastAsia="Times New Roman" w:hAnsi="Arial" w:cs="Arial"/>
          <w:b/>
          <w:color w:val="000000" w:themeColor="text1"/>
          <w:sz w:val="20"/>
          <w:szCs w:val="20"/>
        </w:rPr>
      </w:pPr>
    </w:p>
    <w:p w14:paraId="12A18EB4" w14:textId="77777777" w:rsidR="005D62CF" w:rsidRPr="009C5CBF" w:rsidRDefault="005D62CF" w:rsidP="005D62CF">
      <w:pPr>
        <w:spacing w:before="100" w:beforeAutospacing="1" w:after="100" w:afterAutospacing="1"/>
        <w:jc w:val="both"/>
        <w:rPr>
          <w:rFonts w:ascii="Arial" w:eastAsia="Times New Roman" w:hAnsi="Arial" w:cs="Arial"/>
          <w:b/>
          <w:color w:val="000000" w:themeColor="text1"/>
          <w:sz w:val="20"/>
          <w:szCs w:val="20"/>
        </w:rPr>
      </w:pPr>
    </w:p>
    <w:p w14:paraId="5AEC43C4" w14:textId="77777777" w:rsidR="005D62CF" w:rsidRPr="009C5CBF" w:rsidRDefault="005D62CF" w:rsidP="005D62CF">
      <w:pPr>
        <w:spacing w:before="100" w:beforeAutospacing="1" w:after="100" w:afterAutospacing="1"/>
        <w:jc w:val="both"/>
        <w:rPr>
          <w:rFonts w:ascii="Arial" w:eastAsia="Times New Roman" w:hAnsi="Arial" w:cs="Arial"/>
          <w:b/>
          <w:color w:val="000000" w:themeColor="text1"/>
          <w:sz w:val="20"/>
          <w:szCs w:val="20"/>
        </w:rPr>
      </w:pPr>
    </w:p>
    <w:p w14:paraId="34F08EC5" w14:textId="77777777" w:rsidR="005D62CF" w:rsidRPr="009C5CBF" w:rsidRDefault="005D62CF" w:rsidP="005D62CF">
      <w:pPr>
        <w:spacing w:before="100" w:beforeAutospacing="1" w:after="100" w:afterAutospacing="1"/>
        <w:jc w:val="both"/>
        <w:rPr>
          <w:rFonts w:ascii="Arial" w:eastAsia="Times New Roman" w:hAnsi="Arial" w:cs="Arial"/>
          <w:b/>
          <w:color w:val="000000" w:themeColor="text1"/>
          <w:sz w:val="20"/>
          <w:szCs w:val="20"/>
        </w:rPr>
      </w:pPr>
    </w:p>
    <w:p w14:paraId="0BA1E9DF" w14:textId="77777777" w:rsidR="005D62CF" w:rsidRPr="009C5CBF" w:rsidRDefault="005D62CF" w:rsidP="005D62CF">
      <w:pPr>
        <w:spacing w:before="100" w:beforeAutospacing="1" w:after="100" w:afterAutospacing="1"/>
        <w:jc w:val="both"/>
        <w:rPr>
          <w:rFonts w:ascii="Arial" w:eastAsia="Times New Roman" w:hAnsi="Arial" w:cs="Arial"/>
          <w:b/>
          <w:color w:val="000000" w:themeColor="text1"/>
          <w:sz w:val="20"/>
          <w:szCs w:val="20"/>
        </w:rPr>
      </w:pPr>
    </w:p>
    <w:p w14:paraId="5D95BC5E" w14:textId="77777777" w:rsidR="005D62CF" w:rsidRPr="009C5CBF" w:rsidRDefault="005D62CF" w:rsidP="005D62CF">
      <w:pPr>
        <w:spacing w:before="100" w:beforeAutospacing="1" w:after="100" w:afterAutospacing="1"/>
        <w:jc w:val="both"/>
        <w:rPr>
          <w:rFonts w:ascii="Arial" w:eastAsia="Times New Roman" w:hAnsi="Arial" w:cs="Arial"/>
          <w:b/>
          <w:color w:val="000000" w:themeColor="text1"/>
          <w:sz w:val="20"/>
          <w:szCs w:val="20"/>
        </w:rPr>
      </w:pPr>
    </w:p>
    <w:p w14:paraId="5468505E" w14:textId="77777777" w:rsidR="005D62CF" w:rsidRPr="009C5CBF" w:rsidRDefault="005D62CF" w:rsidP="005D62CF">
      <w:pPr>
        <w:spacing w:before="100" w:beforeAutospacing="1" w:after="100" w:afterAutospacing="1"/>
        <w:jc w:val="both"/>
        <w:rPr>
          <w:rFonts w:ascii="Arial" w:eastAsia="Times New Roman" w:hAnsi="Arial" w:cs="Arial"/>
          <w:b/>
          <w:color w:val="000000" w:themeColor="text1"/>
          <w:sz w:val="20"/>
          <w:szCs w:val="20"/>
        </w:rPr>
      </w:pPr>
    </w:p>
    <w:p w14:paraId="066F23DF" w14:textId="46DF9ED9" w:rsidR="005D62CF" w:rsidRPr="009C5CBF" w:rsidRDefault="005D62CF" w:rsidP="005D62CF">
      <w:pPr>
        <w:spacing w:before="100" w:beforeAutospacing="1" w:after="100" w:afterAutospacing="1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9C5CBF">
        <w:rPr>
          <w:rFonts w:ascii="Arial" w:eastAsia="Times New Roman" w:hAnsi="Arial" w:cs="Arial"/>
          <w:b/>
          <w:color w:val="000000" w:themeColor="text1"/>
          <w:sz w:val="20"/>
          <w:szCs w:val="20"/>
        </w:rPr>
        <w:t>Figure S2</w:t>
      </w:r>
      <w:r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. </w:t>
      </w:r>
      <w:r w:rsidRPr="009C5CBF">
        <w:rPr>
          <w:rFonts w:ascii="Arial" w:eastAsia="Times New Roman" w:hAnsi="Arial" w:cs="Arial"/>
          <w:b/>
          <w:color w:val="000000" w:themeColor="text1"/>
          <w:sz w:val="20"/>
          <w:szCs w:val="20"/>
        </w:rPr>
        <w:t>Optical properties of a-C PCL</w:t>
      </w:r>
      <w:r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. a) </w:t>
      </w:r>
      <w:r w:rsidR="0078543D">
        <w:rPr>
          <w:rFonts w:ascii="Arial" w:eastAsia="Times New Roman" w:hAnsi="Arial" w:cs="Arial"/>
          <w:color w:val="000000" w:themeColor="text1"/>
          <w:sz w:val="20"/>
          <w:szCs w:val="20"/>
        </w:rPr>
        <w:t>S</w:t>
      </w:r>
      <w:r w:rsidR="0078543D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chematic </w:t>
      </w:r>
      <w:r w:rsidR="0078543D">
        <w:rPr>
          <w:rFonts w:ascii="Arial" w:eastAsia="Times New Roman" w:hAnsi="Arial" w:cs="Arial"/>
          <w:color w:val="000000" w:themeColor="text1"/>
          <w:sz w:val="20"/>
          <w:szCs w:val="20"/>
        </w:rPr>
        <w:t>of the experimental s</w:t>
      </w:r>
      <w:r w:rsidR="00375FF6">
        <w:rPr>
          <w:rFonts w:ascii="Arial" w:eastAsia="Times New Roman" w:hAnsi="Arial" w:cs="Arial"/>
          <w:color w:val="000000" w:themeColor="text1"/>
          <w:sz w:val="20"/>
          <w:szCs w:val="20"/>
        </w:rPr>
        <w:t>etup used</w:t>
      </w:r>
      <w:r w:rsidR="00226D31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78543D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to measure </w:t>
      </w:r>
      <w:r w:rsidR="00226D31">
        <w:rPr>
          <w:rFonts w:ascii="Arial" w:eastAsia="Times New Roman" w:hAnsi="Arial" w:cs="Arial"/>
          <w:color w:val="000000" w:themeColor="text1"/>
          <w:sz w:val="20"/>
          <w:szCs w:val="20"/>
        </w:rPr>
        <w:t>the optical properties</w:t>
      </w:r>
      <w:r w:rsidR="0078543D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of the a-C PCL</w:t>
      </w:r>
      <w:r w:rsidR="00226D31">
        <w:rPr>
          <w:rFonts w:ascii="Arial" w:eastAsia="Times New Roman" w:hAnsi="Arial" w:cs="Arial"/>
          <w:color w:val="000000" w:themeColor="text1"/>
          <w:sz w:val="20"/>
          <w:szCs w:val="20"/>
        </w:rPr>
        <w:t>, displaying top and side views.</w:t>
      </w:r>
      <w:r w:rsidRPr="009C5CB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226D31">
        <w:rPr>
          <w:rFonts w:ascii="Arial" w:eastAsia="Times New Roman" w:hAnsi="Arial" w:cs="Arial"/>
          <w:color w:val="000000" w:themeColor="text1"/>
          <w:sz w:val="20"/>
          <w:szCs w:val="20"/>
        </w:rPr>
        <w:t>Measurements were performed at the center of the cantilever without b) and with</w:t>
      </w:r>
      <w:r w:rsidR="0078543D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c)</w:t>
      </w:r>
      <w:r w:rsidR="00226D31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the a-C PCL</w:t>
      </w:r>
      <w:r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.</w:t>
      </w:r>
    </w:p>
    <w:p w14:paraId="675A6362" w14:textId="392D806D" w:rsidR="000A245A" w:rsidRPr="009C5CBF" w:rsidRDefault="00D4337A" w:rsidP="005D62CF">
      <w:pPr>
        <w:spacing w:before="100" w:beforeAutospacing="1" w:after="100" w:afterAutospacing="1"/>
        <w:jc w:val="both"/>
        <w:rPr>
          <w:rFonts w:ascii="Arial" w:eastAsia="Times New Roman" w:hAnsi="Arial" w:cs="Arial"/>
          <w:bCs/>
          <w:color w:val="000000" w:themeColor="text1"/>
          <w:sz w:val="20"/>
          <w:szCs w:val="20"/>
        </w:rPr>
      </w:pPr>
      <w:r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We </w:t>
      </w:r>
      <w:r w:rsidR="00E37A48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have studied</w:t>
      </w:r>
      <w:r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the laser</w:t>
      </w:r>
      <w:r w:rsidR="00234A88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(</w:t>
      </w:r>
      <m:oMath>
        <m:r>
          <w:rPr>
            <w:rFonts w:ascii="Cambria Math" w:eastAsia="Times New Roman" w:hAnsi="Cambria Math" w:cs="Arial"/>
            <w:color w:val="000000" w:themeColor="text1"/>
            <w:sz w:val="20"/>
            <w:szCs w:val="20"/>
          </w:rPr>
          <m:t>λ</m:t>
        </m:r>
      </m:oMath>
      <w:r w:rsidR="00234A88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= 785 nm, power = 18 mW)</w:t>
      </w:r>
      <w:r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</w:t>
      </w:r>
      <w:r w:rsidR="00E37A48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transmission</w:t>
      </w:r>
      <w:r w:rsidR="00981B8E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(T)</w:t>
      </w:r>
      <w:r w:rsidR="00E37A48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, reflection</w:t>
      </w:r>
      <w:r w:rsidR="00981B8E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(R)</w:t>
      </w:r>
      <w:r w:rsidR="00E37A48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, and absorption</w:t>
      </w:r>
      <w:r w:rsidR="00981B8E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(A)</w:t>
      </w:r>
      <w:r w:rsidR="00E37A48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in</w:t>
      </w:r>
      <w:r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a-C film</w:t>
      </w:r>
      <w:r w:rsidR="00E37A48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s deposited on silicon cantilevers (AC160-TN, Olympus)</w:t>
      </w:r>
      <w:r w:rsidR="00B919BF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, as displayed in </w:t>
      </w:r>
      <w:r w:rsidR="003B245A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the schematic of the </w:t>
      </w:r>
      <w:r w:rsidR="00B919BF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Figure S2a</w:t>
      </w:r>
      <w:r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. </w:t>
      </w:r>
      <w:r w:rsidR="00B95B13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We irradiated the infrared laser with an angle of 77 degrees respect to the cantilever plane, as in system we used for the AFM measurements. </w:t>
      </w:r>
      <w:r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First, we </w:t>
      </w:r>
      <w:r w:rsidR="00B95B13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focused</w:t>
      </w:r>
      <w:r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</w:t>
      </w:r>
      <w:r w:rsidR="00E37A48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the infrared laser at the center of t</w:t>
      </w:r>
      <w:r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he </w:t>
      </w:r>
      <w:r w:rsidR="00B95B13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uncoated </w:t>
      </w:r>
      <w:r w:rsidR="00E37A48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cantilever backside</w:t>
      </w:r>
      <w:r w:rsidR="003B245A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, </w:t>
      </w:r>
      <w:r w:rsidR="003B245A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as shown in Figure S2b</w:t>
      </w:r>
      <w:r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. The </w:t>
      </w:r>
      <w:r w:rsidR="00234A88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optical </w:t>
      </w:r>
      <w:r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measured </w:t>
      </w:r>
      <w:r w:rsidR="00981B8E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values were</w:t>
      </w:r>
      <w:r w:rsidR="000A245A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:</w:t>
      </w:r>
    </w:p>
    <w:p w14:paraId="34FEF0D2" w14:textId="77C99A15" w:rsidR="000A245A" w:rsidRPr="009C5CBF" w:rsidRDefault="00C94C44" w:rsidP="000A245A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Arial" w:eastAsia="Times New Roman" w:hAnsi="Arial" w:cs="Arial"/>
          <w:bCs/>
          <w:color w:val="000000" w:themeColor="text1"/>
          <w:sz w:val="20"/>
          <w:szCs w:val="20"/>
        </w:rPr>
      </w:pPr>
      <w:r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Uncoated </w:t>
      </w:r>
      <w:r w:rsidR="00235AC2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silicon </w:t>
      </w:r>
      <w:r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cantilever: </w:t>
      </w:r>
      <w:r w:rsidR="000A245A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T = 33.3 </w:t>
      </w:r>
      <w:r w:rsidR="000A245A" w:rsidRPr="009C5CBF">
        <w:rPr>
          <w:rFonts w:ascii="MS Gothic" w:eastAsia="MS Gothic" w:hAnsi="MS Gothic" w:cs="MS Gothic" w:hint="eastAsia"/>
          <w:bCs/>
          <w:color w:val="000000" w:themeColor="text1"/>
          <w:sz w:val="20"/>
          <w:szCs w:val="20"/>
        </w:rPr>
        <w:t>％</w:t>
      </w:r>
      <w:r w:rsidR="000A245A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, R = 31.4 </w:t>
      </w:r>
      <w:r w:rsidR="000A245A" w:rsidRPr="009C5CBF">
        <w:rPr>
          <w:rFonts w:ascii="MS Gothic" w:eastAsia="MS Gothic" w:hAnsi="MS Gothic" w:cs="MS Gothic" w:hint="eastAsia"/>
          <w:bCs/>
          <w:color w:val="000000" w:themeColor="text1"/>
          <w:sz w:val="20"/>
          <w:szCs w:val="20"/>
        </w:rPr>
        <w:t>％</w:t>
      </w:r>
      <w:r w:rsidR="000A245A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and A = 35.3 % </w:t>
      </w:r>
    </w:p>
    <w:p w14:paraId="4409CF4C" w14:textId="41142C4C" w:rsidR="000A245A" w:rsidRPr="009C5CBF" w:rsidRDefault="00D4337A" w:rsidP="00981B8E">
      <w:pPr>
        <w:spacing w:before="100" w:beforeAutospacing="1" w:after="100" w:afterAutospacing="1"/>
        <w:jc w:val="both"/>
        <w:rPr>
          <w:rFonts w:ascii="Arial" w:eastAsia="Times New Roman" w:hAnsi="Arial" w:cs="Arial"/>
          <w:bCs/>
          <w:color w:val="000000" w:themeColor="text1"/>
          <w:sz w:val="20"/>
          <w:szCs w:val="20"/>
        </w:rPr>
      </w:pPr>
      <w:r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Second, we </w:t>
      </w:r>
      <w:r w:rsidR="00E37A48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coated</w:t>
      </w:r>
      <w:r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</w:t>
      </w:r>
      <w:r w:rsidR="00E37A48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the center of the cantilever backside</w:t>
      </w:r>
      <w:r w:rsidR="00AD1112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(square area 40 x 40 µm</w:t>
      </w:r>
      <w:r w:rsidR="00AD1112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  <w:vertAlign w:val="superscript"/>
        </w:rPr>
        <w:t>2</w:t>
      </w:r>
      <w:r w:rsidR="00AD1112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)</w:t>
      </w:r>
      <w:r w:rsidR="00E37A48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with a-C </w:t>
      </w:r>
      <w:r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by the EBD</w:t>
      </w:r>
      <w:r w:rsidR="00E37A48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technique</w:t>
      </w:r>
      <w:r w:rsidR="00311BF1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,</w:t>
      </w:r>
      <w:r w:rsidR="003020D5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</w:t>
      </w:r>
      <w:r w:rsidR="003020D5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focus</w:t>
      </w:r>
      <w:r w:rsidR="00311BF1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ing</w:t>
      </w:r>
      <w:r w:rsidR="003020D5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the infrared laser </w:t>
      </w:r>
      <w:r w:rsidR="00736AB7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on that area</w:t>
      </w:r>
      <w:r w:rsidR="003020D5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, as </w:t>
      </w:r>
      <w:r w:rsidR="00670521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depicted</w:t>
      </w:r>
      <w:r w:rsidR="003020D5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in Figure S2</w:t>
      </w:r>
      <w:r w:rsidR="00670521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c</w:t>
      </w:r>
      <w:r w:rsidR="00736AB7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.</w:t>
      </w:r>
      <w:r w:rsidR="00311BF1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We have deposited </w:t>
      </w:r>
      <w:r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two different thicknesses</w:t>
      </w:r>
      <w:r w:rsidR="00311BF1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of the a-C PCL</w:t>
      </w:r>
      <w:r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, 119 nm and 473.0 nm. The </w:t>
      </w:r>
      <w:r w:rsidR="00981B8E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resulted </w:t>
      </w:r>
      <w:r w:rsidR="00235AC2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optical </w:t>
      </w:r>
      <w:r w:rsidR="00981B8E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values for </w:t>
      </w:r>
      <w:r w:rsidR="000A245A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the different </w:t>
      </w:r>
      <w:r w:rsidR="00981B8E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cantilever coa</w:t>
      </w:r>
      <w:r w:rsidR="000A245A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ting</w:t>
      </w:r>
      <w:r w:rsidR="00235AC2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thicknesses </w:t>
      </w:r>
      <w:r w:rsidR="000A245A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were:</w:t>
      </w:r>
    </w:p>
    <w:p w14:paraId="4BFA9200" w14:textId="5A3329A8" w:rsidR="000A245A" w:rsidRPr="009C5CBF" w:rsidRDefault="00C94C44" w:rsidP="000A245A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Arial" w:eastAsia="Times New Roman" w:hAnsi="Arial" w:cs="Arial"/>
          <w:bCs/>
          <w:color w:val="000000" w:themeColor="text1"/>
          <w:sz w:val="20"/>
          <w:szCs w:val="20"/>
        </w:rPr>
      </w:pPr>
      <w:r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Cantilever coated with </w:t>
      </w:r>
      <w:r w:rsidR="000A245A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119 nm</w:t>
      </w:r>
      <w:r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of a-C</w:t>
      </w:r>
      <w:r w:rsidR="000A245A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: T = 12.3 %, R = 13.8 % and A = 73.9 %</w:t>
      </w:r>
    </w:p>
    <w:p w14:paraId="240E19A5" w14:textId="3CB1030C" w:rsidR="000A245A" w:rsidRPr="009C5CBF" w:rsidRDefault="00C94C44" w:rsidP="00981B8E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Arial" w:eastAsia="Times New Roman" w:hAnsi="Arial" w:cs="Arial"/>
          <w:bCs/>
          <w:color w:val="000000" w:themeColor="text1"/>
          <w:sz w:val="20"/>
          <w:szCs w:val="20"/>
        </w:rPr>
      </w:pPr>
      <w:r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Cantilever coated with 473.0 nm of a-C: </w:t>
      </w:r>
      <w:r w:rsidR="000A245A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T = 0.3 %, R = 9.3 % and A = 90.4 %</w:t>
      </w:r>
    </w:p>
    <w:p w14:paraId="7A056FC5" w14:textId="7628D39A" w:rsidR="00981B8E" w:rsidRPr="009C5CBF" w:rsidRDefault="00D4337A" w:rsidP="00981B8E">
      <w:pPr>
        <w:spacing w:before="100" w:beforeAutospacing="1" w:after="100" w:afterAutospacing="1"/>
        <w:jc w:val="both"/>
        <w:rPr>
          <w:rFonts w:ascii="Arial" w:eastAsia="Times New Roman" w:hAnsi="Arial" w:cs="Arial"/>
          <w:bCs/>
          <w:color w:val="000000" w:themeColor="text1"/>
          <w:sz w:val="20"/>
          <w:szCs w:val="20"/>
        </w:rPr>
      </w:pPr>
      <w:r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Finally, we calculated the absorption of the infrared laser on the a-C film itself after subtracting the components of the </w:t>
      </w:r>
      <w:r w:rsidR="005473F0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silicon</w:t>
      </w:r>
      <w:r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cantilever from the obtained results. </w:t>
      </w:r>
      <w:r w:rsidR="00981B8E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The obtained final measurement results for both thicknesses were:</w:t>
      </w:r>
    </w:p>
    <w:p w14:paraId="3233A001" w14:textId="2B5623EC" w:rsidR="00981B8E" w:rsidRPr="009C5CBF" w:rsidRDefault="00C94C44" w:rsidP="00981B8E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Arial" w:eastAsia="Times New Roman" w:hAnsi="Arial" w:cs="Arial"/>
          <w:bCs/>
          <w:color w:val="000000" w:themeColor="text1"/>
          <w:sz w:val="20"/>
          <w:szCs w:val="20"/>
        </w:rPr>
      </w:pPr>
      <w:r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119 nm of a-C</w:t>
      </w:r>
      <w:r w:rsidR="00981B8E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: T = 36.8</w:t>
      </w:r>
      <w:r w:rsidR="008F27E8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</w:t>
      </w:r>
      <w:r w:rsidR="008F27E8" w:rsidRPr="009C5CBF">
        <w:rPr>
          <w:rFonts w:ascii="Arial" w:eastAsia="Times New Roman" w:hAnsi="Arial" w:cs="Arial" w:hint="eastAsia"/>
          <w:bCs/>
          <w:color w:val="000000" w:themeColor="text1"/>
          <w:sz w:val="20"/>
          <w:szCs w:val="20"/>
        </w:rPr>
        <w:t>%</w:t>
      </w:r>
      <w:r w:rsidR="00981B8E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, R = 9.5 </w:t>
      </w:r>
      <w:r w:rsidR="008F27E8" w:rsidRPr="009C5CBF">
        <w:rPr>
          <w:rFonts w:ascii="Arial" w:eastAsia="Times New Roman" w:hAnsi="Arial" w:cs="Arial" w:hint="eastAsia"/>
          <w:bCs/>
          <w:color w:val="000000" w:themeColor="text1"/>
          <w:sz w:val="20"/>
          <w:szCs w:val="20"/>
        </w:rPr>
        <w:t>%</w:t>
      </w:r>
      <w:r w:rsidR="008F27E8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</w:t>
      </w:r>
      <w:r w:rsidR="00065596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and</w:t>
      </w:r>
      <w:r w:rsidR="00981B8E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</w:t>
      </w:r>
      <w:r w:rsidR="00CE3637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A = </w:t>
      </w:r>
      <w:r w:rsidR="00981B8E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53.7</w:t>
      </w:r>
      <w:r w:rsidR="008F27E8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</w:t>
      </w:r>
      <w:r w:rsidR="00981B8E" w:rsidRPr="009C5CBF">
        <w:rPr>
          <w:rFonts w:ascii="Arial" w:eastAsia="Times New Roman" w:hAnsi="Arial" w:cs="Arial" w:hint="eastAsia"/>
          <w:bCs/>
          <w:color w:val="000000" w:themeColor="text1"/>
          <w:sz w:val="20"/>
          <w:szCs w:val="20"/>
        </w:rPr>
        <w:t>%</w:t>
      </w:r>
      <w:r w:rsidR="00981B8E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</w:t>
      </w:r>
    </w:p>
    <w:p w14:paraId="4455F819" w14:textId="4D9C0EF7" w:rsidR="0003143F" w:rsidRPr="009C5CBF" w:rsidRDefault="00C94C44" w:rsidP="0003143F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Arial" w:eastAsia="Times New Roman" w:hAnsi="Arial" w:cs="Arial"/>
          <w:bCs/>
          <w:color w:val="000000" w:themeColor="text1"/>
          <w:sz w:val="20"/>
          <w:szCs w:val="20"/>
        </w:rPr>
      </w:pPr>
      <w:r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473.0 nm of a-C</w:t>
      </w:r>
      <w:r w:rsidR="00981B8E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: T = 1.1</w:t>
      </w:r>
      <w:r w:rsidR="008F27E8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</w:t>
      </w:r>
      <w:r w:rsidR="008F27E8" w:rsidRPr="009C5CBF">
        <w:rPr>
          <w:rFonts w:ascii="Arial" w:eastAsia="Times New Roman" w:hAnsi="Arial" w:cs="Arial" w:hint="eastAsia"/>
          <w:bCs/>
          <w:color w:val="000000" w:themeColor="text1"/>
          <w:sz w:val="20"/>
          <w:szCs w:val="20"/>
        </w:rPr>
        <w:t>%</w:t>
      </w:r>
      <w:r w:rsidR="00981B8E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, R = 9.3</w:t>
      </w:r>
      <w:r w:rsidR="00065596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</w:t>
      </w:r>
      <w:r w:rsidR="008F27E8" w:rsidRPr="009C5CBF">
        <w:rPr>
          <w:rFonts w:ascii="Arial" w:eastAsia="Times New Roman" w:hAnsi="Arial" w:cs="Arial" w:hint="eastAsia"/>
          <w:bCs/>
          <w:color w:val="000000" w:themeColor="text1"/>
          <w:sz w:val="20"/>
          <w:szCs w:val="20"/>
        </w:rPr>
        <w:t>%</w:t>
      </w:r>
      <w:r w:rsidR="008F27E8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</w:t>
      </w:r>
      <w:r w:rsidR="00065596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and</w:t>
      </w:r>
      <w:r w:rsidR="00981B8E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</w:t>
      </w:r>
      <w:r w:rsidR="00CE3637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A = </w:t>
      </w:r>
      <w:r w:rsidR="00981B8E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89.6</w:t>
      </w:r>
      <w:r w:rsidR="008F27E8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</w:t>
      </w:r>
      <w:r w:rsidR="00981B8E" w:rsidRPr="009C5CBF">
        <w:rPr>
          <w:rFonts w:ascii="Arial" w:eastAsia="Times New Roman" w:hAnsi="Arial" w:cs="Arial" w:hint="eastAsia"/>
          <w:bCs/>
          <w:color w:val="000000" w:themeColor="text1"/>
          <w:sz w:val="20"/>
          <w:szCs w:val="20"/>
        </w:rPr>
        <w:t>%</w:t>
      </w:r>
      <w:r w:rsidR="00981B8E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</w:t>
      </w:r>
    </w:p>
    <w:p w14:paraId="0B437D71" w14:textId="1DAC0436" w:rsidR="00CE3637" w:rsidRPr="009C5CBF" w:rsidRDefault="00CE3637" w:rsidP="00CE3637">
      <w:pPr>
        <w:spacing w:before="100" w:beforeAutospacing="1" w:after="100" w:afterAutospacing="1"/>
        <w:jc w:val="both"/>
        <w:rPr>
          <w:rFonts w:ascii="Arial" w:eastAsia="Times New Roman" w:hAnsi="Arial" w:cs="Arial"/>
          <w:bCs/>
          <w:color w:val="000000" w:themeColor="text1"/>
          <w:sz w:val="20"/>
          <w:szCs w:val="20"/>
        </w:rPr>
      </w:pPr>
      <w:r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These results demonstrate that a-C PCL has a low reflectivity, and a-C thicknesses </w:t>
      </w:r>
      <w:r w:rsidR="00890CCD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higher than</w:t>
      </w:r>
      <w:r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500 nm </w:t>
      </w:r>
      <w:r w:rsidR="00890CCD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already absorb more than 90 % of the laser power</w:t>
      </w:r>
      <w:r w:rsidR="0039002A" w:rsidRPr="009C5CBF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, which dramatically increases the photothermal excitation efficiency.</w:t>
      </w:r>
    </w:p>
    <w:p w14:paraId="6B2A4E73" w14:textId="094759D4" w:rsidR="005D62CF" w:rsidRDefault="005D62CF" w:rsidP="00CE3637">
      <w:pPr>
        <w:spacing w:before="100" w:beforeAutospacing="1" w:after="100" w:afterAutospacing="1"/>
        <w:jc w:val="both"/>
        <w:rPr>
          <w:rFonts w:ascii="Arial" w:eastAsia="Times New Roman" w:hAnsi="Arial" w:cs="Arial"/>
          <w:bCs/>
          <w:color w:val="FF0000"/>
          <w:sz w:val="20"/>
          <w:szCs w:val="20"/>
        </w:rPr>
      </w:pPr>
    </w:p>
    <w:p w14:paraId="75D37E84" w14:textId="77777777" w:rsidR="005D62CF" w:rsidRPr="00CE3637" w:rsidRDefault="005D62CF" w:rsidP="00CE3637">
      <w:pPr>
        <w:spacing w:before="100" w:beforeAutospacing="1" w:after="100" w:afterAutospacing="1"/>
        <w:jc w:val="both"/>
        <w:rPr>
          <w:rFonts w:ascii="Arial" w:eastAsia="Times New Roman" w:hAnsi="Arial" w:cs="Arial"/>
          <w:bCs/>
          <w:color w:val="FF0000"/>
          <w:sz w:val="20"/>
          <w:szCs w:val="20"/>
        </w:rPr>
      </w:pPr>
    </w:p>
    <w:p w14:paraId="31EED99F" w14:textId="77777777" w:rsidR="00071A09" w:rsidRPr="00EB17B0" w:rsidRDefault="00071A09" w:rsidP="00071A09">
      <w:pPr>
        <w:spacing w:before="100" w:beforeAutospacing="1" w:after="100" w:afterAutospacing="1"/>
        <w:rPr>
          <w:rFonts w:ascii="Arial" w:eastAsia="Times New Roman" w:hAnsi="Arial" w:cs="Arial"/>
          <w:b/>
          <w:sz w:val="22"/>
          <w:szCs w:val="20"/>
        </w:rPr>
      </w:pPr>
      <w:r w:rsidRPr="00EB17B0">
        <w:rPr>
          <w:rFonts w:ascii="Arial" w:eastAsia="Times New Roman" w:hAnsi="Arial" w:cs="Arial"/>
          <w:b/>
          <w:sz w:val="22"/>
          <w:szCs w:val="20"/>
        </w:rPr>
        <w:lastRenderedPageBreak/>
        <w:t>Stability of PTC layers in liquids</w:t>
      </w:r>
    </w:p>
    <w:p w14:paraId="331F84ED" w14:textId="77777777" w:rsidR="00071A09" w:rsidRDefault="00071A09" w:rsidP="00071A09">
      <w:pPr>
        <w:spacing w:before="100" w:beforeAutospacing="1" w:after="100" w:afterAutospacing="1"/>
        <w:jc w:val="both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noProof/>
          <w:sz w:val="20"/>
          <w:szCs w:val="20"/>
        </w:rPr>
        <w:drawing>
          <wp:anchor distT="0" distB="0" distL="114300" distR="114300" simplePos="0" relativeHeight="251662336" behindDoc="0" locked="0" layoutInCell="1" allowOverlap="1" wp14:anchorId="1E2FD132" wp14:editId="2B791A72">
            <wp:simplePos x="0" y="0"/>
            <wp:positionH relativeFrom="column">
              <wp:posOffset>1169898</wp:posOffset>
            </wp:positionH>
            <wp:positionV relativeFrom="paragraph">
              <wp:posOffset>7163</wp:posOffset>
            </wp:positionV>
            <wp:extent cx="3408680" cy="2608580"/>
            <wp:effectExtent l="0" t="0" r="1270" b="1270"/>
            <wp:wrapThrough wrapText="bothSides">
              <wp:wrapPolygon edited="0">
                <wp:start x="0" y="0"/>
                <wp:lineTo x="0" y="21453"/>
                <wp:lineTo x="21487" y="21453"/>
                <wp:lineTo x="21487" y="0"/>
                <wp:lineTo x="0" y="0"/>
              </wp:wrapPolygon>
            </wp:wrapThrough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ell phon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8680" cy="26085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B3B3B9B" w14:textId="77777777" w:rsidR="00071A09" w:rsidRDefault="00071A09" w:rsidP="00071A09">
      <w:pPr>
        <w:spacing w:before="100" w:beforeAutospacing="1" w:after="100" w:afterAutospacing="1"/>
        <w:jc w:val="both"/>
        <w:rPr>
          <w:rFonts w:ascii="Arial" w:eastAsia="Times New Roman" w:hAnsi="Arial" w:cs="Arial"/>
          <w:b/>
          <w:sz w:val="20"/>
          <w:szCs w:val="20"/>
        </w:rPr>
      </w:pPr>
    </w:p>
    <w:p w14:paraId="0A6A9C67" w14:textId="77777777" w:rsidR="00071A09" w:rsidRDefault="00071A09" w:rsidP="00071A09">
      <w:pPr>
        <w:spacing w:before="100" w:beforeAutospacing="1" w:after="100" w:afterAutospacing="1"/>
        <w:jc w:val="both"/>
        <w:rPr>
          <w:rFonts w:ascii="Arial" w:eastAsia="Times New Roman" w:hAnsi="Arial" w:cs="Arial"/>
          <w:b/>
          <w:sz w:val="20"/>
          <w:szCs w:val="20"/>
        </w:rPr>
      </w:pPr>
    </w:p>
    <w:p w14:paraId="36FECEE5" w14:textId="77777777" w:rsidR="00071A09" w:rsidRDefault="00071A09" w:rsidP="00071A09">
      <w:pPr>
        <w:spacing w:before="100" w:beforeAutospacing="1" w:after="100" w:afterAutospacing="1"/>
        <w:jc w:val="both"/>
        <w:rPr>
          <w:rFonts w:ascii="Arial" w:eastAsia="Times New Roman" w:hAnsi="Arial" w:cs="Arial"/>
          <w:b/>
          <w:sz w:val="20"/>
          <w:szCs w:val="20"/>
        </w:rPr>
      </w:pPr>
    </w:p>
    <w:p w14:paraId="6853F8DC" w14:textId="77777777" w:rsidR="00071A09" w:rsidRDefault="00071A09" w:rsidP="00071A09">
      <w:pPr>
        <w:spacing w:before="100" w:beforeAutospacing="1" w:after="100" w:afterAutospacing="1"/>
        <w:jc w:val="both"/>
        <w:rPr>
          <w:rFonts w:ascii="Arial" w:eastAsia="Times New Roman" w:hAnsi="Arial" w:cs="Arial"/>
          <w:b/>
          <w:sz w:val="20"/>
          <w:szCs w:val="20"/>
        </w:rPr>
      </w:pPr>
    </w:p>
    <w:p w14:paraId="787F0FAC" w14:textId="77777777" w:rsidR="00071A09" w:rsidRDefault="00071A09" w:rsidP="00071A09">
      <w:pPr>
        <w:spacing w:before="100" w:beforeAutospacing="1" w:after="100" w:afterAutospacing="1"/>
        <w:jc w:val="both"/>
        <w:rPr>
          <w:rFonts w:ascii="Arial" w:eastAsia="Times New Roman" w:hAnsi="Arial" w:cs="Arial"/>
          <w:b/>
          <w:sz w:val="20"/>
          <w:szCs w:val="20"/>
        </w:rPr>
      </w:pPr>
    </w:p>
    <w:p w14:paraId="3D892E13" w14:textId="77777777" w:rsidR="00071A09" w:rsidRDefault="00071A09" w:rsidP="00071A09">
      <w:pPr>
        <w:spacing w:before="100" w:beforeAutospacing="1" w:after="100" w:afterAutospacing="1"/>
        <w:jc w:val="both"/>
        <w:rPr>
          <w:rFonts w:ascii="Arial" w:eastAsia="Times New Roman" w:hAnsi="Arial" w:cs="Arial"/>
          <w:b/>
          <w:sz w:val="20"/>
          <w:szCs w:val="20"/>
        </w:rPr>
      </w:pPr>
    </w:p>
    <w:p w14:paraId="52B95AA7" w14:textId="77777777" w:rsidR="00071A09" w:rsidRDefault="00071A09" w:rsidP="00071A09">
      <w:pPr>
        <w:spacing w:before="100" w:beforeAutospacing="1" w:after="100" w:afterAutospacing="1"/>
        <w:jc w:val="both"/>
        <w:rPr>
          <w:rFonts w:ascii="Arial" w:eastAsia="Times New Roman" w:hAnsi="Arial" w:cs="Arial"/>
          <w:b/>
          <w:sz w:val="20"/>
          <w:szCs w:val="20"/>
        </w:rPr>
      </w:pPr>
    </w:p>
    <w:p w14:paraId="2BD7AB03" w14:textId="77777777" w:rsidR="00071A09" w:rsidRDefault="00071A09" w:rsidP="00071A09">
      <w:pPr>
        <w:spacing w:before="100" w:beforeAutospacing="1" w:after="100" w:afterAutospacing="1"/>
        <w:jc w:val="both"/>
        <w:rPr>
          <w:rFonts w:ascii="Arial" w:eastAsia="Times New Roman" w:hAnsi="Arial" w:cs="Arial"/>
          <w:b/>
          <w:sz w:val="20"/>
          <w:szCs w:val="20"/>
        </w:rPr>
      </w:pPr>
    </w:p>
    <w:p w14:paraId="61D13519" w14:textId="342C9ECC" w:rsidR="00071A09" w:rsidRPr="00F764FF" w:rsidRDefault="00071A09" w:rsidP="00071A09">
      <w:pPr>
        <w:spacing w:before="100" w:beforeAutospacing="1" w:after="100" w:afterAutospacing="1"/>
        <w:jc w:val="both"/>
        <w:rPr>
          <w:rFonts w:ascii="Arial" w:eastAsia="Times New Roman" w:hAnsi="Arial" w:cs="Arial"/>
          <w:sz w:val="20"/>
          <w:szCs w:val="20"/>
        </w:rPr>
      </w:pPr>
      <w:r w:rsidRPr="00187403">
        <w:rPr>
          <w:rFonts w:ascii="Arial" w:eastAsia="Times New Roman" w:hAnsi="Arial" w:cs="Arial"/>
          <w:b/>
          <w:sz w:val="20"/>
          <w:szCs w:val="20"/>
        </w:rPr>
        <w:t>Figure S</w:t>
      </w:r>
      <w:r w:rsidR="00FC24BF">
        <w:rPr>
          <w:rFonts w:ascii="Arial" w:eastAsia="Times New Roman" w:hAnsi="Arial" w:cs="Arial"/>
          <w:b/>
          <w:sz w:val="20"/>
          <w:szCs w:val="20"/>
        </w:rPr>
        <w:t>3</w:t>
      </w:r>
      <w:r>
        <w:rPr>
          <w:rFonts w:ascii="Arial" w:eastAsia="Times New Roman" w:hAnsi="Arial" w:cs="Arial"/>
          <w:sz w:val="20"/>
          <w:szCs w:val="20"/>
        </w:rPr>
        <w:t xml:space="preserve">. </w:t>
      </w:r>
      <w:r w:rsidRPr="00743455">
        <w:rPr>
          <w:rFonts w:ascii="Arial" w:eastAsia="Times New Roman" w:hAnsi="Arial" w:cs="Arial"/>
          <w:b/>
          <w:sz w:val="20"/>
          <w:szCs w:val="20"/>
        </w:rPr>
        <w:t>Long-term PCL stability</w:t>
      </w:r>
      <w:r>
        <w:rPr>
          <w:rFonts w:ascii="Arial" w:eastAsia="Times New Roman" w:hAnsi="Arial" w:cs="Arial"/>
          <w:b/>
          <w:sz w:val="20"/>
          <w:szCs w:val="20"/>
        </w:rPr>
        <w:t xml:space="preserve"> in PBS solution</w:t>
      </w:r>
      <w:r>
        <w:rPr>
          <w:rFonts w:ascii="Arial" w:eastAsia="Times New Roman" w:hAnsi="Arial" w:cs="Arial"/>
          <w:sz w:val="20"/>
          <w:szCs w:val="20"/>
        </w:rPr>
        <w:t>. Cantilever’s oscillation a</w:t>
      </w:r>
      <w:r w:rsidRPr="000B6E95">
        <w:rPr>
          <w:rFonts w:ascii="Arial" w:hAnsi="Arial" w:cs="Arial"/>
          <w:sz w:val="20"/>
          <w:szCs w:val="20"/>
        </w:rPr>
        <w:t xml:space="preserve">mplitude versus frequency curves </w:t>
      </w:r>
      <w:r>
        <w:rPr>
          <w:rFonts w:ascii="Arial" w:hAnsi="Arial" w:cs="Arial"/>
          <w:sz w:val="20"/>
          <w:szCs w:val="20"/>
        </w:rPr>
        <w:t xml:space="preserve">acquired with the same cantilever shown in Fig.4f of the main manuscript. For 6 hours scanning, changes on the </w:t>
      </w:r>
      <w:r>
        <w:rPr>
          <w:rFonts w:ascii="Arial" w:eastAsia="Times New Roman" w:hAnsi="Arial" w:cs="Arial"/>
          <w:sz w:val="20"/>
          <w:szCs w:val="20"/>
        </w:rPr>
        <w:t>photothermal excitation response were not observed, the oscillation a</w:t>
      </w:r>
      <w:r w:rsidRPr="000B6E95">
        <w:rPr>
          <w:rFonts w:ascii="Arial" w:hAnsi="Arial" w:cs="Arial"/>
          <w:sz w:val="20"/>
          <w:szCs w:val="20"/>
        </w:rPr>
        <w:t xml:space="preserve">mplitude </w:t>
      </w:r>
      <w:r>
        <w:rPr>
          <w:rFonts w:ascii="Arial" w:eastAsia="Times New Roman" w:hAnsi="Arial" w:cs="Arial"/>
          <w:sz w:val="20"/>
          <w:szCs w:val="20"/>
        </w:rPr>
        <w:t xml:space="preserve">remained constant, and the PCL did not display any sign of corrosion or degradation. </w:t>
      </w:r>
      <w:r>
        <w:rPr>
          <w:rFonts w:ascii="Arial" w:hAnsi="Arial" w:cs="Arial"/>
          <w:sz w:val="20"/>
          <w:szCs w:val="20"/>
        </w:rPr>
        <w:t xml:space="preserve">These results demonstrate that </w:t>
      </w:r>
      <w:r w:rsidRPr="00A21505">
        <w:rPr>
          <w:rFonts w:ascii="Arial" w:eastAsia="Times New Roman" w:hAnsi="Arial" w:cs="Arial"/>
          <w:sz w:val="20"/>
          <w:szCs w:val="20"/>
        </w:rPr>
        <w:t>the photothermal excitation efficie</w:t>
      </w:r>
      <w:r>
        <w:rPr>
          <w:rFonts w:ascii="Arial" w:eastAsia="Times New Roman" w:hAnsi="Arial" w:cs="Arial"/>
          <w:sz w:val="20"/>
          <w:szCs w:val="20"/>
        </w:rPr>
        <w:t>ncy is extremely stable in PBS solutions. T</w:t>
      </w:r>
      <w:r w:rsidRPr="00743455">
        <w:rPr>
          <w:rFonts w:ascii="Arial" w:eastAsia="Times New Roman" w:hAnsi="Arial" w:cs="Arial"/>
          <w:sz w:val="20"/>
          <w:szCs w:val="20"/>
        </w:rPr>
        <w:t>he laser power modulation amplitude (</w:t>
      </w:r>
      <w:r w:rsidRPr="00743455">
        <w:rPr>
          <w:rFonts w:ascii="Arial" w:eastAsia="Times New Roman" w:hAnsi="Arial" w:cs="Arial"/>
          <w:i/>
          <w:iCs/>
          <w:sz w:val="20"/>
          <w:szCs w:val="20"/>
        </w:rPr>
        <w:t>P</w:t>
      </w:r>
      <w:r w:rsidRPr="00743455">
        <w:rPr>
          <w:rFonts w:ascii="Arial" w:eastAsia="Times New Roman" w:hAnsi="Arial" w:cs="Arial"/>
          <w:i/>
          <w:iCs/>
          <w:sz w:val="20"/>
          <w:szCs w:val="20"/>
          <w:vertAlign w:val="subscript"/>
        </w:rPr>
        <w:t>m</w:t>
      </w:r>
      <w:r w:rsidRPr="00743455">
        <w:rPr>
          <w:rFonts w:ascii="Arial" w:eastAsia="Times New Roman" w:hAnsi="Arial" w:cs="Arial"/>
          <w:sz w:val="20"/>
          <w:szCs w:val="20"/>
        </w:rPr>
        <w:t>) was set at</w:t>
      </w:r>
      <w:r>
        <w:rPr>
          <w:rFonts w:ascii="Arial" w:eastAsia="Times New Roman" w:hAnsi="Arial" w:cs="Arial"/>
          <w:sz w:val="20"/>
          <w:szCs w:val="20"/>
        </w:rPr>
        <w:t xml:space="preserve"> 7.77 </w:t>
      </w:r>
      <w:proofErr w:type="spellStart"/>
      <w:r>
        <w:rPr>
          <w:rFonts w:ascii="Arial" w:eastAsia="Times New Roman" w:hAnsi="Arial" w:cs="Arial"/>
          <w:sz w:val="20"/>
          <w:szCs w:val="20"/>
        </w:rPr>
        <w:t>mW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during this experiment.</w:t>
      </w:r>
    </w:p>
    <w:sectPr w:rsidR="00071A09" w:rsidRPr="00F764FF" w:rsidSect="001275B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60723"/>
    <w:multiLevelType w:val="hybridMultilevel"/>
    <w:tmpl w:val="DFD224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4F93"/>
    <w:rsid w:val="00026F21"/>
    <w:rsid w:val="0003143F"/>
    <w:rsid w:val="0004349D"/>
    <w:rsid w:val="00053027"/>
    <w:rsid w:val="00065596"/>
    <w:rsid w:val="00071A09"/>
    <w:rsid w:val="00081689"/>
    <w:rsid w:val="000A245A"/>
    <w:rsid w:val="000D6AD1"/>
    <w:rsid w:val="0010542D"/>
    <w:rsid w:val="0012388B"/>
    <w:rsid w:val="001275BE"/>
    <w:rsid w:val="00133F67"/>
    <w:rsid w:val="00144BCC"/>
    <w:rsid w:val="00164E52"/>
    <w:rsid w:val="00187403"/>
    <w:rsid w:val="001B3867"/>
    <w:rsid w:val="001D5B8D"/>
    <w:rsid w:val="00205E0C"/>
    <w:rsid w:val="0021102F"/>
    <w:rsid w:val="00226D31"/>
    <w:rsid w:val="00234A88"/>
    <w:rsid w:val="00235AC2"/>
    <w:rsid w:val="002A1030"/>
    <w:rsid w:val="002A3C28"/>
    <w:rsid w:val="003020D5"/>
    <w:rsid w:val="0030273A"/>
    <w:rsid w:val="00311BF1"/>
    <w:rsid w:val="0031700F"/>
    <w:rsid w:val="003254A2"/>
    <w:rsid w:val="003402AC"/>
    <w:rsid w:val="00371301"/>
    <w:rsid w:val="003731B6"/>
    <w:rsid w:val="00375FF6"/>
    <w:rsid w:val="0039002A"/>
    <w:rsid w:val="00392F84"/>
    <w:rsid w:val="003954E1"/>
    <w:rsid w:val="003B245A"/>
    <w:rsid w:val="003C098D"/>
    <w:rsid w:val="003C49BD"/>
    <w:rsid w:val="003F050B"/>
    <w:rsid w:val="0042382A"/>
    <w:rsid w:val="00440AA9"/>
    <w:rsid w:val="004A55C9"/>
    <w:rsid w:val="004C097B"/>
    <w:rsid w:val="004E2850"/>
    <w:rsid w:val="00510A48"/>
    <w:rsid w:val="005473F0"/>
    <w:rsid w:val="005D62CF"/>
    <w:rsid w:val="00620BF7"/>
    <w:rsid w:val="0066453B"/>
    <w:rsid w:val="00670521"/>
    <w:rsid w:val="006C0BB5"/>
    <w:rsid w:val="006D67A4"/>
    <w:rsid w:val="00736AB7"/>
    <w:rsid w:val="00743455"/>
    <w:rsid w:val="00753235"/>
    <w:rsid w:val="00766280"/>
    <w:rsid w:val="00783D3E"/>
    <w:rsid w:val="0078543D"/>
    <w:rsid w:val="007E2CCA"/>
    <w:rsid w:val="008179FE"/>
    <w:rsid w:val="00827654"/>
    <w:rsid w:val="00834C1E"/>
    <w:rsid w:val="00882A76"/>
    <w:rsid w:val="00890CCD"/>
    <w:rsid w:val="008B7022"/>
    <w:rsid w:val="008F27E8"/>
    <w:rsid w:val="00981B8E"/>
    <w:rsid w:val="009951F3"/>
    <w:rsid w:val="009C4255"/>
    <w:rsid w:val="009C5CBF"/>
    <w:rsid w:val="00A6553C"/>
    <w:rsid w:val="00A70BFB"/>
    <w:rsid w:val="00AD1112"/>
    <w:rsid w:val="00B73D7D"/>
    <w:rsid w:val="00B84C38"/>
    <w:rsid w:val="00B919BF"/>
    <w:rsid w:val="00B95B13"/>
    <w:rsid w:val="00C94C44"/>
    <w:rsid w:val="00CD4DAA"/>
    <w:rsid w:val="00CD70BE"/>
    <w:rsid w:val="00CE3637"/>
    <w:rsid w:val="00CE5487"/>
    <w:rsid w:val="00CF69D9"/>
    <w:rsid w:val="00D05ACA"/>
    <w:rsid w:val="00D1237F"/>
    <w:rsid w:val="00D4337A"/>
    <w:rsid w:val="00D435BE"/>
    <w:rsid w:val="00D725CB"/>
    <w:rsid w:val="00D85516"/>
    <w:rsid w:val="00DB2E44"/>
    <w:rsid w:val="00E04F93"/>
    <w:rsid w:val="00E23400"/>
    <w:rsid w:val="00E37A48"/>
    <w:rsid w:val="00E722BA"/>
    <w:rsid w:val="00EB17B0"/>
    <w:rsid w:val="00F049B4"/>
    <w:rsid w:val="00F3174D"/>
    <w:rsid w:val="00F41A7E"/>
    <w:rsid w:val="00F640AA"/>
    <w:rsid w:val="00F640EF"/>
    <w:rsid w:val="00F764FF"/>
    <w:rsid w:val="00FC2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6A1289C"/>
  <w15:chartTrackingRefBased/>
  <w15:docId w15:val="{FB0CD42E-49E3-A040-8C1E-E2E2296F1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E04F93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04F93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882A7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2A7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44BCC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A3C28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37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37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81B8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855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551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551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5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51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52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0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26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18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84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3</Pages>
  <Words>751</Words>
  <Characters>4285</Characters>
  <Application>Microsoft Office Word</Application>
  <DocSecurity>0</DocSecurity>
  <Lines>35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cos Penedo Garcia</cp:lastModifiedBy>
  <cp:revision>16</cp:revision>
  <dcterms:created xsi:type="dcterms:W3CDTF">2020-08-25T02:12:00Z</dcterms:created>
  <dcterms:modified xsi:type="dcterms:W3CDTF">2020-09-01T19:01:00Z</dcterms:modified>
</cp:coreProperties>
</file>